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C1E" w:rsidRPr="009D4A00" w:rsidRDefault="00271C1E" w:rsidP="00271C1E">
      <w:pPr>
        <w:rPr>
          <w:rFonts w:ascii="Times New Roman" w:hAnsi="Times New Roman" w:cs="Times New Roman"/>
          <w:szCs w:val="21"/>
        </w:rPr>
      </w:pPr>
      <w:proofErr w:type="gramStart"/>
      <w:r w:rsidRPr="009D4A00">
        <w:rPr>
          <w:rFonts w:ascii="Times New Roman" w:hAnsi="Times New Roman" w:cs="Times New Roman"/>
          <w:b/>
          <w:szCs w:val="21"/>
        </w:rPr>
        <w:t>S1</w:t>
      </w:r>
      <w:r w:rsidR="00676266">
        <w:rPr>
          <w:rFonts w:ascii="Times New Roman" w:hAnsi="Times New Roman" w:cs="Times New Roman" w:hint="eastAsia"/>
          <w:b/>
          <w:szCs w:val="21"/>
        </w:rPr>
        <w:t xml:space="preserve"> Table</w:t>
      </w:r>
      <w:r w:rsidRPr="009D4A00">
        <w:rPr>
          <w:rFonts w:ascii="Times New Roman" w:hAnsi="Times New Roman" w:cs="Times New Roman"/>
          <w:b/>
          <w:szCs w:val="21"/>
        </w:rPr>
        <w:t>.</w:t>
      </w:r>
      <w:proofErr w:type="gramEnd"/>
      <w:r w:rsidRPr="009D4A00">
        <w:rPr>
          <w:rFonts w:ascii="Times New Roman" w:hAnsi="Times New Roman" w:cs="Times New Roman"/>
          <w:szCs w:val="21"/>
        </w:rPr>
        <w:t xml:space="preserve"> </w:t>
      </w:r>
      <w:r w:rsidRPr="00676266">
        <w:rPr>
          <w:rFonts w:ascii="Times New Roman" w:hAnsi="Times New Roman" w:cs="Times New Roman"/>
          <w:b/>
          <w:szCs w:val="21"/>
        </w:rPr>
        <w:t>Primers used in this study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2879"/>
        <w:gridCol w:w="3747"/>
      </w:tblGrid>
      <w:tr w:rsidR="00271C1E" w:rsidRPr="009D4A00" w:rsidTr="00DD7690">
        <w:tc>
          <w:tcPr>
            <w:tcW w:w="1809" w:type="dxa"/>
          </w:tcPr>
          <w:p w:rsidR="00271C1E" w:rsidRPr="009D4A00" w:rsidRDefault="00271C1E" w:rsidP="00DD769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D4A00">
              <w:rPr>
                <w:rFonts w:ascii="Times New Roma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3622" w:type="dxa"/>
          </w:tcPr>
          <w:p w:rsidR="00271C1E" w:rsidRPr="009D4A00" w:rsidRDefault="00271C1E" w:rsidP="00DD769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D4A00">
              <w:rPr>
                <w:rFonts w:ascii="Times New Roman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3091" w:type="dxa"/>
          </w:tcPr>
          <w:p w:rsidR="00271C1E" w:rsidRPr="009D4A00" w:rsidRDefault="00271C1E" w:rsidP="00DD769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D4A00">
              <w:rPr>
                <w:rFonts w:ascii="Times New Roman" w:hAnsi="Times New Roman" w:cs="Times New Roman"/>
                <w:b/>
                <w:szCs w:val="21"/>
              </w:rPr>
              <w:t>Primer sequence(5’-3’)</w:t>
            </w:r>
          </w:p>
        </w:tc>
      </w:tr>
      <w:tr w:rsidR="00271C1E" w:rsidRPr="009D4A00" w:rsidTr="00DD7690">
        <w:tc>
          <w:tcPr>
            <w:tcW w:w="1809" w:type="dxa"/>
          </w:tcPr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-3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-5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-RT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-RT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3-3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3-5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3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3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3-RT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3-RT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4-3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4-5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4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4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4-RT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4-RT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5-3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5-5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5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5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5-RT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5-RT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6-3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6-5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6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6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6-RT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6-RT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7-3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7-5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7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7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7-RT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7-RT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9-3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9-5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9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9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9-RT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9-RT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lastRenderedPageBreak/>
              <w:t>AaAtg10-3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0-5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0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0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0-RT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0-RT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2-3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2-5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2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2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2-RT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2-RT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3-3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3-5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3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3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3-RT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3-RT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6-3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6-5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6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6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6-RT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6-RT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01-3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01-5’RAC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01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01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01-RT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Atg101-RT-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S7-341-F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S7-488-R</w:t>
            </w:r>
          </w:p>
        </w:tc>
        <w:tc>
          <w:tcPr>
            <w:tcW w:w="3622" w:type="dxa"/>
          </w:tcPr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lastRenderedPageBreak/>
              <w:t>3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5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3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5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revers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3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5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3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5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3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5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3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5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3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5’RACE prim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lastRenderedPageBreak/>
              <w:t>3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5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3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5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3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5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3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5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3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5’RACE primer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reverse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forward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Real-time PCR primer, reverse</w:t>
            </w:r>
          </w:p>
        </w:tc>
        <w:tc>
          <w:tcPr>
            <w:tcW w:w="3091" w:type="dxa"/>
          </w:tcPr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lastRenderedPageBreak/>
              <w:t>GCAGTCAGGACAATTCGGA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CTAGGTCGCGGTGGACTC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TGGAACTGGTTGGGAACTTT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TCAAGACCGCTCGTAGATGTA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eastAsia="宋体" w:hAnsi="Times New Roman" w:cs="Times New Roman"/>
                <w:kern w:val="0"/>
                <w:szCs w:val="21"/>
              </w:rPr>
              <w:t>GCTGAATTTCGTCATCGCC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eastAsia="宋体" w:hAnsi="Times New Roman" w:cs="Times New Roman"/>
                <w:kern w:val="0"/>
                <w:szCs w:val="21"/>
              </w:rPr>
              <w:t>CCCGGATGCGAGTAGATTCA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GGGAGCCAAAATGGATGAT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GGTGATGTGCAGATCGTAG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TGCAAAACGTGATCAACTC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TTACTTATTGGTAATGTTGAAATTT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TACGTCGGGGAGGAAACTCT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GTCCCCGTCTTCCAGATTC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CGGCGAATGGTTCGGAC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CGCTAAGCCCCAGTCG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TGGATTACATGTTGGATGCA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TTACGCGATGATTTCGAACT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CTACGGAAGACCTCGACAC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TGCCAGAACCATCTGACCA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GAGGACGTGCTGTTTCGGT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CCAGAATTGGTCAAACTTGT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TGGCAAACGATCGGGAAA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TTAACCGTAGATCAAGCAGAGAT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TCGGCGACTAATGGAGCCTA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GGACAGGTGTCGAGAAGTC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GTGGAGAAGCAGAGGCTTG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TGAACACGTTGGTTTTCTTTA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TGAACGACGCCAAAGTCA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TCAAACGGCTTGTTTCTCTT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eastAsia="宋体" w:hAnsi="Times New Roman" w:cs="Times New Roman"/>
                <w:kern w:val="0"/>
                <w:szCs w:val="21"/>
              </w:rPr>
              <w:t>GGCACCATCAACAACTTCC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eastAsia="宋体" w:hAnsi="Times New Roman" w:cs="Times New Roman"/>
                <w:kern w:val="0"/>
                <w:szCs w:val="21"/>
              </w:rPr>
              <w:t>CCGTCGCTCAGCACCTCTAT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GGGAAGCAAACGAGAATG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GACCGAGCAACTCCACAG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TGACATCCAGTGAACGGAA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TTAGTCACAATCACTACCGCTGA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CCAGTGAACGGAAGCAGCTA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GGCTGAATCGGTCAGCCTAT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GAAATGTGGCTTTCGTTTG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GAACTGATCGCGAACTGTC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TGGCTAAGGCCGATACGA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CTAGGACTTTTTGCCCCC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GCCCAGTTGGATGTCCGTAA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TCTGCCACGTGGGATTAGTT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lastRenderedPageBreak/>
              <w:t>GAAGATGTCTATCAGTTCGAGTAT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CCAGGCTTCCTCCAGTC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TGGCCACCGGTACCCTA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TTATTTCTCGCTACCCAATGT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GCCAACGTGTACCTACGAA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TTCACCACTCCTCCATCC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GAACCACAGAAAGTGGAAAAA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GTTTGGTTTATGTATAAGAACAATTT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TGACTGACGCTGTTGCG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TCATCCCCAGGCTTGACT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CAAACATTCGCCCCATCTC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TCATCCCCAGGCTTGACTCT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GATATCAGCCCCAAGCACAT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GTCCTTGGGCTTCGGGA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TGGCGATGGCGACCCA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CTAACTGTTGGAATTGCTATCGA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TCCTCCAATGCGAACAACCT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CTTGGGTGACTGTGATAGCC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CGATTTTGGTTCCGATG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CTGTCAAATTCCACAGAATTTATA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TGGCCATGGGTGCGAA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CTAAGCGTTAGACCAAATTGTG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AGTGAACTGGAACGAGCAAT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CTTTACTTTCCTATCAGCACCAC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CGCAGCAATGAAAGCTCTG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CTTGTTCCCGATAAATCTGC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TGAATGCTCGCTCGCAAA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TCACAACGAGAGCGTTTCCTT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ATGGACGTGGACTGCGATTT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szCs w:val="21"/>
              </w:rPr>
              <w:t>TAGAAAAGCGAACCGTGCCT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kern w:val="0"/>
                <w:szCs w:val="21"/>
              </w:rPr>
              <w:t>GTCCACGATCCCGCACTCT</w:t>
            </w:r>
          </w:p>
          <w:p w:rsidR="00271C1E" w:rsidRPr="009D4A00" w:rsidRDefault="00271C1E" w:rsidP="00DD7690">
            <w:pPr>
              <w:rPr>
                <w:rFonts w:ascii="Times New Roman" w:hAnsi="Times New Roman" w:cs="Times New Roman"/>
                <w:szCs w:val="21"/>
              </w:rPr>
            </w:pPr>
            <w:r w:rsidRPr="009D4A00">
              <w:rPr>
                <w:rFonts w:ascii="Times New Roman" w:hAnsi="Times New Roman" w:cs="Times New Roman"/>
                <w:kern w:val="0"/>
                <w:szCs w:val="21"/>
              </w:rPr>
              <w:t>GTGGTCTGCTGGTTCTTGTCC</w:t>
            </w:r>
          </w:p>
        </w:tc>
      </w:tr>
    </w:tbl>
    <w:p w:rsidR="00271C1E" w:rsidRPr="009D4A00" w:rsidRDefault="00271C1E" w:rsidP="00271C1E">
      <w:pPr>
        <w:widowControl/>
        <w:jc w:val="left"/>
        <w:rPr>
          <w:rFonts w:ascii="Times New Roman" w:hAnsi="Times New Roman" w:cs="Times New Roman"/>
          <w:szCs w:val="21"/>
        </w:rPr>
      </w:pPr>
    </w:p>
    <w:p w:rsidR="00B17D7E" w:rsidRDefault="00B17D7E"/>
    <w:sectPr w:rsidR="00B17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C1E"/>
    <w:rsid w:val="00271C1E"/>
    <w:rsid w:val="00676266"/>
    <w:rsid w:val="00B1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1C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1C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1C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1C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1</Words>
  <Characters>3542</Characters>
  <Application>Microsoft Office Word</Application>
  <DocSecurity>0</DocSecurity>
  <Lines>29</Lines>
  <Paragraphs>8</Paragraphs>
  <ScaleCrop>false</ScaleCrop>
  <Company/>
  <LinksUpToDate>false</LinksUpToDate>
  <CharactersWithSpaces>4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0-11-03T17:13:00Z</dcterms:created>
  <dcterms:modified xsi:type="dcterms:W3CDTF">2020-11-03T17:14:00Z</dcterms:modified>
</cp:coreProperties>
</file>